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82EB71" w14:textId="77777777" w:rsidR="00B3617A" w:rsidRPr="00746976" w:rsidRDefault="00B3617A" w:rsidP="00B3617A">
      <w:pPr>
        <w:widowControl/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upplementary </w:t>
      </w:r>
      <w:r w:rsidRPr="00746976">
        <w:rPr>
          <w:rFonts w:ascii="Times New Roman" w:eastAsia="Times New Roman" w:hAnsi="Times New Roman" w:cs="Times New Roman"/>
          <w:sz w:val="24"/>
          <w:szCs w:val="24"/>
        </w:rPr>
        <w:t xml:space="preserve">Table 1. </w:t>
      </w:r>
      <w:r w:rsidRPr="000D4090">
        <w:rPr>
          <w:rFonts w:ascii="Times New Roman" w:eastAsia="Times New Roman" w:hAnsi="Times New Roman" w:cs="Times New Roman"/>
          <w:sz w:val="24"/>
          <w:szCs w:val="24"/>
        </w:rPr>
        <w:t>P-values for comparisons between treatment groups across behavioral tests using manual scoring and DLC-based analysis.</w:t>
      </w:r>
    </w:p>
    <w:p w14:paraId="718F0186" w14:textId="77777777" w:rsidR="00B3617A" w:rsidRDefault="00B3617A" w:rsidP="00B3617A"/>
    <w:p w14:paraId="163A69B8" w14:textId="77777777" w:rsidR="00B3617A" w:rsidRPr="00E87CF9" w:rsidRDefault="00B3617A" w:rsidP="00B3617A"/>
    <w:tbl>
      <w:tblPr>
        <w:tblW w:w="6036" w:type="dxa"/>
        <w:tblLayout w:type="fixed"/>
        <w:tblLook w:val="0600" w:firstRow="0" w:lastRow="0" w:firstColumn="0" w:lastColumn="0" w:noHBand="1" w:noVBand="1"/>
      </w:tblPr>
      <w:tblGrid>
        <w:gridCol w:w="2996"/>
        <w:gridCol w:w="1520"/>
        <w:gridCol w:w="1520"/>
      </w:tblGrid>
      <w:tr w:rsidR="00B3617A" w:rsidRPr="00746976" w14:paraId="5B3A2364" w14:textId="77777777" w:rsidTr="00134B3F">
        <w:trPr>
          <w:trHeight w:val="420"/>
        </w:trPr>
        <w:tc>
          <w:tcPr>
            <w:tcW w:w="299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F66B05" w14:textId="77777777" w:rsidR="00B3617A" w:rsidRPr="00746976" w:rsidRDefault="00B3617A" w:rsidP="00134B3F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469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est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747AFA" w14:textId="77777777" w:rsidR="00B3617A" w:rsidRPr="00746976" w:rsidRDefault="00B3617A" w:rsidP="00134B3F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ater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9EB2B1" w14:textId="77777777" w:rsidR="00B3617A" w:rsidRPr="00746976" w:rsidRDefault="00B3617A" w:rsidP="00134B3F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epLabCut</w:t>
            </w:r>
          </w:p>
        </w:tc>
      </w:tr>
      <w:tr w:rsidR="00B3617A" w:rsidRPr="00746976" w14:paraId="65069570" w14:textId="77777777" w:rsidTr="00134B3F">
        <w:trPr>
          <w:trHeight w:val="420"/>
        </w:trPr>
        <w:tc>
          <w:tcPr>
            <w:tcW w:w="2996" w:type="dxa"/>
            <w:tcBorders>
              <w:top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6C8D2A" w14:textId="77777777" w:rsidR="00B3617A" w:rsidRPr="00746976" w:rsidRDefault="00B3617A" w:rsidP="00134B3F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976">
              <w:rPr>
                <w:rFonts w:ascii="Times New Roman" w:eastAsia="Times New Roman" w:hAnsi="Times New Roman" w:cs="Times New Roman"/>
                <w:sz w:val="24"/>
                <w:szCs w:val="24"/>
              </w:rPr>
              <w:t>Righting Reflex</w:t>
            </w:r>
          </w:p>
        </w:tc>
        <w:tc>
          <w:tcPr>
            <w:tcW w:w="1520" w:type="dxa"/>
            <w:tcBorders>
              <w:top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F707C4B" w14:textId="77777777" w:rsidR="00B3617A" w:rsidRPr="00746976" w:rsidRDefault="00B3617A" w:rsidP="00134B3F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7CF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0.0194</w:t>
            </w:r>
          </w:p>
        </w:tc>
        <w:tc>
          <w:tcPr>
            <w:tcW w:w="1520" w:type="dxa"/>
            <w:tcBorders>
              <w:top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95D22A2" w14:textId="77777777" w:rsidR="00B3617A" w:rsidRPr="00746976" w:rsidRDefault="00B3617A" w:rsidP="00134B3F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7CF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0.0331</w:t>
            </w:r>
          </w:p>
        </w:tc>
      </w:tr>
      <w:tr w:rsidR="00B3617A" w:rsidRPr="00746976" w14:paraId="3AE806EF" w14:textId="77777777" w:rsidTr="00134B3F">
        <w:trPr>
          <w:trHeight w:val="651"/>
        </w:trPr>
        <w:tc>
          <w:tcPr>
            <w:tcW w:w="299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9FDBCE" w14:textId="77777777" w:rsidR="00B3617A" w:rsidRPr="00746976" w:rsidRDefault="00B3617A" w:rsidP="00134B3F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976">
              <w:rPr>
                <w:rFonts w:ascii="Times New Roman" w:eastAsia="Times New Roman" w:hAnsi="Times New Roman" w:cs="Times New Roman"/>
                <w:sz w:val="24"/>
                <w:szCs w:val="24"/>
              </w:rPr>
              <w:t>Negative geotaxis</w:t>
            </w:r>
          </w:p>
        </w:tc>
        <w:tc>
          <w:tcPr>
            <w:tcW w:w="152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7C039D0" w14:textId="77777777" w:rsidR="00B3617A" w:rsidRPr="00746976" w:rsidRDefault="00B3617A" w:rsidP="00134B3F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7CF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0.1129</w:t>
            </w:r>
          </w:p>
        </w:tc>
        <w:tc>
          <w:tcPr>
            <w:tcW w:w="152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476C171" w14:textId="77777777" w:rsidR="00B3617A" w:rsidRPr="00746976" w:rsidRDefault="00B3617A" w:rsidP="00134B3F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7CF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0.0966</w:t>
            </w:r>
          </w:p>
        </w:tc>
      </w:tr>
      <w:tr w:rsidR="00B3617A" w:rsidRPr="00746976" w14:paraId="7EBE7B4E" w14:textId="77777777" w:rsidTr="00134B3F">
        <w:trPr>
          <w:trHeight w:val="420"/>
        </w:trPr>
        <w:tc>
          <w:tcPr>
            <w:tcW w:w="2996" w:type="dxa"/>
            <w:tcBorders>
              <w:bottom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5ED477" w14:textId="77777777" w:rsidR="00B3617A" w:rsidRPr="00746976" w:rsidRDefault="00B3617A" w:rsidP="00134B3F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976">
              <w:rPr>
                <w:rFonts w:ascii="Times New Roman" w:eastAsia="Times New Roman" w:hAnsi="Times New Roman" w:cs="Times New Roman"/>
                <w:sz w:val="24"/>
                <w:szCs w:val="24"/>
              </w:rPr>
              <w:t>Wire hang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B09CAAC" w14:textId="77777777" w:rsidR="00B3617A" w:rsidRPr="00746976" w:rsidRDefault="00B3617A" w:rsidP="00134B3F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3B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0.3626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1B102A1" w14:textId="77777777" w:rsidR="00B3617A" w:rsidRPr="00746976" w:rsidRDefault="00B3617A" w:rsidP="00134B3F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4E8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0.4136</w:t>
            </w:r>
          </w:p>
        </w:tc>
      </w:tr>
    </w:tbl>
    <w:p w14:paraId="6C8D4E9B" w14:textId="77777777" w:rsidR="00B3617A" w:rsidRDefault="00B3617A" w:rsidP="00B3617A"/>
    <w:p w14:paraId="040D770A" w14:textId="77777777" w:rsidR="00B3617A" w:rsidRPr="00BB3D04" w:rsidRDefault="00B3617A" w:rsidP="00B3617A">
      <w:pPr>
        <w:rPr>
          <w:rFonts w:ascii="Times New Roman" w:hAnsi="Times New Roman" w:cs="Times New Roman"/>
          <w:sz w:val="22"/>
          <w:szCs w:val="22"/>
        </w:rPr>
      </w:pPr>
      <w:r w:rsidRPr="00BB3D04">
        <w:rPr>
          <w:rFonts w:ascii="Times New Roman" w:hAnsi="Times New Roman" w:cs="Times New Roman"/>
          <w:sz w:val="22"/>
          <w:szCs w:val="22"/>
        </w:rPr>
        <w:t>Normality was assessed using the Shapiro–Wilk test. Unpaired two-tailed t-tests were used for normally distributed data; otherwise, the Mann–Whitney U test was applied.</w:t>
      </w:r>
    </w:p>
    <w:p w14:paraId="4E3F73FC" w14:textId="77777777" w:rsidR="007729CE" w:rsidRDefault="007729CE"/>
    <w:sectPr w:rsidR="007729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617A"/>
    <w:rsid w:val="007729CE"/>
    <w:rsid w:val="00B36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173E06"/>
  <w15:chartTrackingRefBased/>
  <w15:docId w15:val="{944050D1-1C42-49FC-9810-AE6B94F93B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617A"/>
    <w:pPr>
      <w:widowControl w:val="0"/>
      <w:spacing w:after="0" w:line="240" w:lineRule="auto"/>
      <w:jc w:val="both"/>
    </w:pPr>
    <w:rPr>
      <w:rFonts w:ascii="Calibri" w:eastAsia="Calibri" w:hAnsi="Calibri" w:cs="Calibri"/>
      <w:kern w:val="0"/>
      <w:sz w:val="21"/>
      <w:szCs w:val="21"/>
      <w:lang w:val="en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4</Characters>
  <Application>Microsoft Office Word</Application>
  <DocSecurity>0</DocSecurity>
  <Lines>3</Lines>
  <Paragraphs>1</Paragraphs>
  <ScaleCrop>false</ScaleCrop>
  <Company/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Benjamin</dc:creator>
  <cp:keywords/>
  <dc:description/>
  <cp:lastModifiedBy>Lee, Benjamin</cp:lastModifiedBy>
  <cp:revision>1</cp:revision>
  <dcterms:created xsi:type="dcterms:W3CDTF">2026-03-26T18:21:00Z</dcterms:created>
  <dcterms:modified xsi:type="dcterms:W3CDTF">2026-03-26T18:21:00Z</dcterms:modified>
</cp:coreProperties>
</file>